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EC04F" w14:textId="33BA4F76" w:rsidR="009A3576" w:rsidRDefault="009A3576" w:rsidP="00AD2E81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850F1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Information</w:t>
      </w:r>
    </w:p>
    <w:p w14:paraId="7EC171E7" w14:textId="77777777" w:rsidR="009A3576" w:rsidRDefault="009A3576" w:rsidP="00AD2E81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101FC7A" w14:textId="36148013" w:rsidR="00AD2E81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2887AF9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Pregnancy after kidney transplantation: </w:t>
      </w:r>
      <w:r w:rsidR="6D050683" w:rsidRPr="2887AF91">
        <w:rPr>
          <w:rFonts w:ascii="Times New Roman" w:eastAsia="Times New Roman" w:hAnsi="Times New Roman" w:cs="Times New Roman"/>
          <w:b/>
          <w:bCs/>
          <w:sz w:val="20"/>
          <w:szCs w:val="20"/>
        </w:rPr>
        <w:t>g</w:t>
      </w:r>
      <w:r w:rsidRPr="2887AF91">
        <w:rPr>
          <w:rFonts w:ascii="Times New Roman" w:eastAsia="Times New Roman" w:hAnsi="Times New Roman" w:cs="Times New Roman"/>
          <w:b/>
          <w:bCs/>
          <w:sz w:val="20"/>
          <w:szCs w:val="20"/>
        </w:rPr>
        <w:t>lobal insights based on registry data from three continents</w:t>
      </w:r>
    </w:p>
    <w:p w14:paraId="062C590F" w14:textId="329F9FE6" w:rsidR="00AD2E81" w:rsidRPr="009A3576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A3576">
        <w:rPr>
          <w:rFonts w:ascii="Times New Roman" w:eastAsia="Times New Roman" w:hAnsi="Times New Roman" w:cs="Times New Roman"/>
          <w:sz w:val="20"/>
          <w:szCs w:val="20"/>
        </w:rPr>
        <w:t>Journal of Nephrology</w:t>
      </w:r>
    </w:p>
    <w:p w14:paraId="0AD02B02" w14:textId="77777777" w:rsidR="00AD2E81" w:rsidRPr="00A850F1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F0EB1C8" w14:textId="77777777" w:rsidR="00AD2E81" w:rsidRPr="00A850F1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850F1">
        <w:rPr>
          <w:rFonts w:ascii="Times New Roman" w:eastAsia="Times New Roman" w:hAnsi="Times New Roman" w:cs="Times New Roman"/>
          <w:sz w:val="20"/>
          <w:szCs w:val="20"/>
        </w:rPr>
        <w:t>Styliani Giapoutzidou BSc</w:t>
      </w:r>
      <w:r w:rsidRPr="00A850F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A850F1">
        <w:rPr>
          <w:rFonts w:ascii="Times New Roman" w:eastAsia="Times New Roman" w:hAnsi="Times New Roman" w:cs="Times New Roman"/>
          <w:sz w:val="20"/>
          <w:szCs w:val="20"/>
        </w:rPr>
        <w:t>, Erandi Hewawasam BMedSci PhD</w:t>
      </w:r>
      <w:r w:rsidRPr="00A850F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,3</w:t>
      </w:r>
      <w:r w:rsidRPr="00A850F1">
        <w:rPr>
          <w:rFonts w:ascii="Times New Roman" w:eastAsia="Times New Roman" w:hAnsi="Times New Roman" w:cs="Times New Roman"/>
          <w:sz w:val="20"/>
          <w:szCs w:val="20"/>
        </w:rPr>
        <w:t>, Margriet E. Gosselink MD PhD</w:t>
      </w:r>
      <w:r w:rsidRPr="00A850F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Pr="00A850F1">
        <w:rPr>
          <w:rFonts w:ascii="Times New Roman" w:eastAsia="Times New Roman" w:hAnsi="Times New Roman" w:cs="Times New Roman"/>
          <w:sz w:val="20"/>
          <w:szCs w:val="20"/>
        </w:rPr>
        <w:t>, A. Titia Lely MD PhD</w:t>
      </w:r>
      <w:r w:rsidRPr="00A850F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Pr="00A850F1">
        <w:rPr>
          <w:rFonts w:ascii="Times New Roman" w:eastAsia="Times New Roman" w:hAnsi="Times New Roman" w:cs="Times New Roman"/>
          <w:sz w:val="20"/>
          <w:szCs w:val="20"/>
        </w:rPr>
        <w:t>, Michael J. Moritz, MD</w:t>
      </w:r>
      <w:r w:rsidRPr="00A850F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 w:rsidRPr="00A850F1">
        <w:rPr>
          <w:rFonts w:ascii="Times New Roman" w:eastAsia="Times New Roman" w:hAnsi="Times New Roman" w:cs="Times New Roman"/>
          <w:sz w:val="20"/>
          <w:szCs w:val="20"/>
        </w:rPr>
        <w:t>, Serban Constantinescu, MD, PhD</w:t>
      </w:r>
      <w:r w:rsidRPr="00A850F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,6</w:t>
      </w:r>
      <w:r w:rsidRPr="00A850F1">
        <w:rPr>
          <w:rFonts w:ascii="Times New Roman" w:eastAsia="Times New Roman" w:hAnsi="Times New Roman" w:cs="Times New Roman"/>
          <w:sz w:val="20"/>
          <w:szCs w:val="20"/>
        </w:rPr>
        <w:t>, Lisa Coscia* RN, BSN</w:t>
      </w:r>
      <w:r w:rsidRPr="00A850F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 w:rsidRPr="00A850F1">
        <w:rPr>
          <w:rFonts w:ascii="Times New Roman" w:eastAsia="Times New Roman" w:hAnsi="Times New Roman" w:cs="Times New Roman"/>
          <w:sz w:val="20"/>
          <w:szCs w:val="20"/>
        </w:rPr>
        <w:t>, Shilpanjali Jesudason* MD PhD</w:t>
      </w:r>
      <w:r w:rsidRPr="00A850F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,3,7</w:t>
      </w:r>
      <w:r w:rsidRPr="00A850F1">
        <w:rPr>
          <w:rFonts w:ascii="Times New Roman" w:eastAsia="Times New Roman" w:hAnsi="Times New Roman" w:cs="Times New Roman"/>
          <w:sz w:val="20"/>
          <w:szCs w:val="20"/>
        </w:rPr>
        <w:t>, Margriet FC de Jong* MD PhD</w:t>
      </w:r>
      <w:r w:rsidRPr="00A850F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A850F1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21C73F7E" w14:textId="77777777" w:rsidR="00AD2E81" w:rsidRPr="00A850F1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3DB85BC" w14:textId="77777777" w:rsidR="00AD2E81" w:rsidRPr="00A850F1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48B01BB4">
        <w:rPr>
          <w:rFonts w:ascii="Times New Roman" w:eastAsia="Times New Roman" w:hAnsi="Times New Roman" w:cs="Times New Roman"/>
          <w:b/>
          <w:bCs/>
          <w:sz w:val="20"/>
          <w:szCs w:val="20"/>
        </w:rPr>
        <w:t>*</w:t>
      </w:r>
      <w:bookmarkStart w:id="0" w:name="_Int_EQ3ywJL3"/>
      <w:r w:rsidRPr="48B01BB4">
        <w:rPr>
          <w:rFonts w:ascii="Times New Roman" w:eastAsia="Times New Roman" w:hAnsi="Times New Roman" w:cs="Times New Roman"/>
          <w:sz w:val="20"/>
          <w:szCs w:val="20"/>
        </w:rPr>
        <w:t>shared</w:t>
      </w:r>
      <w:bookmarkEnd w:id="0"/>
      <w:r w:rsidRPr="48B01BB4">
        <w:rPr>
          <w:rFonts w:ascii="Times New Roman" w:eastAsia="Times New Roman" w:hAnsi="Times New Roman" w:cs="Times New Roman"/>
          <w:sz w:val="20"/>
          <w:szCs w:val="20"/>
        </w:rPr>
        <w:t xml:space="preserve"> last authors</w:t>
      </w:r>
    </w:p>
    <w:p w14:paraId="47A669A5" w14:textId="77777777" w:rsidR="00AD2E81" w:rsidRPr="00A850F1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62FAB98" w14:textId="77777777" w:rsidR="00AD2E81" w:rsidRPr="00A850F1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850F1">
        <w:rPr>
          <w:rFonts w:ascii="Times New Roman" w:eastAsia="Times New Roman" w:hAnsi="Times New Roman" w:cs="Times New Roman"/>
          <w:b/>
          <w:bCs/>
          <w:sz w:val="20"/>
          <w:szCs w:val="20"/>
        </w:rPr>
        <w:t>Affiliations</w:t>
      </w:r>
    </w:p>
    <w:p w14:paraId="7DD6B916" w14:textId="77777777" w:rsidR="00AD2E81" w:rsidRPr="00A850F1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850F1">
        <w:rPr>
          <w:rFonts w:ascii="Times New Roman" w:eastAsia="Times New Roman" w:hAnsi="Times New Roman" w:cs="Times New Roman"/>
          <w:sz w:val="20"/>
          <w:szCs w:val="20"/>
        </w:rPr>
        <w:t>1. Department of Nephrology, University Medical Center Groningen, Groningen, Netherlands</w:t>
      </w:r>
    </w:p>
    <w:p w14:paraId="31877D26" w14:textId="6727F080" w:rsidR="00AD2E81" w:rsidRPr="00A850F1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76DFEA13">
        <w:rPr>
          <w:rFonts w:ascii="Times New Roman" w:eastAsia="Times New Roman" w:hAnsi="Times New Roman" w:cs="Times New Roman"/>
          <w:sz w:val="20"/>
          <w:szCs w:val="20"/>
        </w:rPr>
        <w:t xml:space="preserve">2. Australia and New Zealand Dialysis and Transplant Registry, South Australian Health </w:t>
      </w:r>
      <w:r w:rsidR="023FEEDA" w:rsidRPr="76DFEA13">
        <w:rPr>
          <w:rFonts w:ascii="Times New Roman" w:eastAsia="Times New Roman" w:hAnsi="Times New Roman" w:cs="Times New Roman"/>
          <w:sz w:val="20"/>
          <w:szCs w:val="20"/>
        </w:rPr>
        <w:t>and</w:t>
      </w:r>
      <w:r w:rsidRPr="76DFEA13">
        <w:rPr>
          <w:rFonts w:ascii="Times New Roman" w:eastAsia="Times New Roman" w:hAnsi="Times New Roman" w:cs="Times New Roman"/>
          <w:sz w:val="20"/>
          <w:szCs w:val="20"/>
        </w:rPr>
        <w:t xml:space="preserve"> Medical Research Institute, Adelaide, Australia</w:t>
      </w:r>
    </w:p>
    <w:p w14:paraId="35D8F3E5" w14:textId="578D0266" w:rsidR="00AD2E81" w:rsidRPr="00A850F1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76DFEA13">
        <w:rPr>
          <w:rFonts w:ascii="Times New Roman" w:eastAsia="Times New Roman" w:hAnsi="Times New Roman" w:cs="Times New Roman"/>
          <w:sz w:val="20"/>
          <w:szCs w:val="20"/>
        </w:rPr>
        <w:t xml:space="preserve">3. Faculty of Health </w:t>
      </w:r>
      <w:r w:rsidR="1DBF0492" w:rsidRPr="76DFEA13">
        <w:rPr>
          <w:rFonts w:ascii="Times New Roman" w:eastAsia="Times New Roman" w:hAnsi="Times New Roman" w:cs="Times New Roman"/>
          <w:sz w:val="20"/>
          <w:szCs w:val="20"/>
        </w:rPr>
        <w:t>and</w:t>
      </w:r>
      <w:r w:rsidRPr="76DFEA13">
        <w:rPr>
          <w:rFonts w:ascii="Times New Roman" w:eastAsia="Times New Roman" w:hAnsi="Times New Roman" w:cs="Times New Roman"/>
          <w:sz w:val="20"/>
          <w:szCs w:val="20"/>
        </w:rPr>
        <w:t xml:space="preserve"> Medical Sciences, University of Adelaide, Adelaide, Australia</w:t>
      </w:r>
    </w:p>
    <w:p w14:paraId="5F1170E8" w14:textId="77C0699F" w:rsidR="00AD2E81" w:rsidRPr="00A850F1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76DFEA13">
        <w:rPr>
          <w:rFonts w:ascii="Times New Roman" w:eastAsia="Times New Roman" w:hAnsi="Times New Roman" w:cs="Times New Roman"/>
          <w:sz w:val="20"/>
          <w:szCs w:val="20"/>
        </w:rPr>
        <w:t xml:space="preserve">4. Department of Obstetrics </w:t>
      </w:r>
      <w:r w:rsidR="2BFE7D2E" w:rsidRPr="76DFEA13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r w:rsidRPr="76DFEA13">
        <w:rPr>
          <w:rFonts w:ascii="Times New Roman" w:eastAsia="Times New Roman" w:hAnsi="Times New Roman" w:cs="Times New Roman"/>
          <w:sz w:val="20"/>
          <w:szCs w:val="20"/>
        </w:rPr>
        <w:t>Gynecology, University Medical Center Utrecht, Utrecht, Netherlands</w:t>
      </w:r>
    </w:p>
    <w:p w14:paraId="3B255085" w14:textId="14C78486" w:rsidR="00AD2E81" w:rsidRPr="00A850F1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76DFEA13">
        <w:rPr>
          <w:rFonts w:ascii="Times New Roman" w:eastAsia="Times New Roman" w:hAnsi="Times New Roman" w:cs="Times New Roman"/>
          <w:sz w:val="20"/>
          <w:szCs w:val="20"/>
        </w:rPr>
        <w:t>5. Transplant Pregnancy Registry International, Gift of Life Institute, Philadelphia, P</w:t>
      </w:r>
      <w:r w:rsidR="11CBD9A7" w:rsidRPr="76DFEA13">
        <w:rPr>
          <w:rFonts w:ascii="Times New Roman" w:eastAsia="Times New Roman" w:hAnsi="Times New Roman" w:cs="Times New Roman"/>
          <w:sz w:val="20"/>
          <w:szCs w:val="20"/>
        </w:rPr>
        <w:t>A</w:t>
      </w:r>
      <w:r w:rsidRPr="76DFEA13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4E2B1A98" w:rsidRPr="76DFEA13">
        <w:rPr>
          <w:rFonts w:ascii="Times New Roman" w:eastAsia="Times New Roman" w:hAnsi="Times New Roman" w:cs="Times New Roman"/>
          <w:sz w:val="20"/>
          <w:szCs w:val="20"/>
        </w:rPr>
        <w:t>USA</w:t>
      </w:r>
    </w:p>
    <w:p w14:paraId="218EC8CC" w14:textId="730E6B40" w:rsidR="00AD2E81" w:rsidRPr="00A850F1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76DFEA13">
        <w:rPr>
          <w:rFonts w:ascii="Times New Roman" w:eastAsia="Times New Roman" w:hAnsi="Times New Roman" w:cs="Times New Roman"/>
          <w:sz w:val="20"/>
          <w:szCs w:val="20"/>
        </w:rPr>
        <w:t>6. Medicine, Lewis Katz School of Medicine at Temple University, Philadelphia, PA</w:t>
      </w:r>
      <w:r w:rsidR="5C1B6909" w:rsidRPr="76DFEA13">
        <w:rPr>
          <w:rFonts w:ascii="Times New Roman" w:eastAsia="Times New Roman" w:hAnsi="Times New Roman" w:cs="Times New Roman"/>
          <w:sz w:val="20"/>
          <w:szCs w:val="20"/>
        </w:rPr>
        <w:t>, USA</w:t>
      </w:r>
    </w:p>
    <w:p w14:paraId="7DBA02B6" w14:textId="77777777" w:rsidR="00AD2E81" w:rsidRPr="00A850F1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850F1">
        <w:rPr>
          <w:rFonts w:ascii="Times New Roman" w:eastAsia="Times New Roman" w:hAnsi="Times New Roman" w:cs="Times New Roman"/>
          <w:sz w:val="20"/>
          <w:szCs w:val="20"/>
        </w:rPr>
        <w:t>7. Central Northern Adelaide Renal and Transplantation Services, Royal Adelaide Hospital, Adelaide, Australia</w:t>
      </w:r>
    </w:p>
    <w:p w14:paraId="640700B1" w14:textId="77777777" w:rsidR="00AD2E81" w:rsidRPr="00A850F1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BB27AD0" w14:textId="77777777" w:rsidR="00AD2E81" w:rsidRPr="00A850F1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850F1">
        <w:rPr>
          <w:rFonts w:ascii="Times New Roman" w:eastAsia="Times New Roman" w:hAnsi="Times New Roman" w:cs="Times New Roman"/>
          <w:b/>
          <w:bCs/>
          <w:sz w:val="20"/>
          <w:szCs w:val="20"/>
        </w:rPr>
        <w:t>Corresponding author:</w:t>
      </w:r>
      <w:r w:rsidRPr="00A850F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91E68B7" w14:textId="77777777" w:rsidR="00AD2E81" w:rsidRPr="00A850F1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850F1">
        <w:rPr>
          <w:rFonts w:ascii="Times New Roman" w:eastAsia="Times New Roman" w:hAnsi="Times New Roman" w:cs="Times New Roman"/>
          <w:sz w:val="20"/>
          <w:szCs w:val="20"/>
        </w:rPr>
        <w:t>Styliani Giapoutzidou</w:t>
      </w:r>
    </w:p>
    <w:p w14:paraId="6EA3DE5D" w14:textId="77777777" w:rsidR="00AD2E81" w:rsidRPr="00A850F1" w:rsidRDefault="00000000" w:rsidP="00AD2E81">
      <w:pPr>
        <w:pStyle w:val="Normal0"/>
        <w:spacing w:line="480" w:lineRule="auto"/>
        <w:rPr>
          <w:rFonts w:ascii="Times New Roman" w:eastAsia="Times New Roman" w:hAnsi="Times New Roman" w:cs="Times New Roman"/>
          <w:color w:val="1155CC"/>
          <w:sz w:val="20"/>
          <w:szCs w:val="20"/>
          <w:u w:val="single"/>
        </w:rPr>
      </w:pPr>
      <w:hyperlink r:id="rId7">
        <w:r w:rsidR="00AD2E81" w:rsidRPr="00A850F1"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</w:rPr>
          <w:t>s.giapoutzidou@umcg.nl</w:t>
        </w:r>
      </w:hyperlink>
    </w:p>
    <w:p w14:paraId="05804780" w14:textId="77777777" w:rsidR="00AD2E81" w:rsidRDefault="00AD2E81" w:rsidP="00AD2E81">
      <w:pPr>
        <w:pStyle w:val="Normal0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5EF58B6" w14:textId="77777777" w:rsidR="008853B1" w:rsidRDefault="008853B1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br w:type="page"/>
      </w:r>
    </w:p>
    <w:p w14:paraId="65DA850F" w14:textId="0F6CA3A2" w:rsidR="00AD2E81" w:rsidRPr="00A850F1" w:rsidRDefault="00AD2E81" w:rsidP="009A3576">
      <w:pPr>
        <w:pStyle w:val="Normal0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DFCBCEF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upplementary table S1 </w:t>
      </w:r>
      <w:r w:rsidRPr="0DFCBCEF">
        <w:rPr>
          <w:rFonts w:ascii="Times New Roman" w:eastAsia="Times New Roman" w:hAnsi="Times New Roman" w:cs="Times New Roman"/>
          <w:sz w:val="20"/>
          <w:szCs w:val="20"/>
        </w:rPr>
        <w:t>Pregnancy and transplantation outcomes for kidney transplant recipients</w:t>
      </w:r>
    </w:p>
    <w:p w14:paraId="0B2F766E" w14:textId="77777777" w:rsidR="00AD2E81" w:rsidRPr="00A850F1" w:rsidRDefault="00AD2E81" w:rsidP="00AD2E81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tblInd w:w="2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600" w:firstRow="0" w:lastRow="0" w:firstColumn="0" w:lastColumn="0" w:noHBand="1" w:noVBand="1"/>
      </w:tblPr>
      <w:tblGrid>
        <w:gridCol w:w="2382"/>
        <w:gridCol w:w="2290"/>
        <w:gridCol w:w="2393"/>
        <w:gridCol w:w="2273"/>
      </w:tblGrid>
      <w:tr w:rsidR="00AD2E81" w:rsidRPr="00A850F1" w14:paraId="5972C1D0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F2112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4717A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PARTOUT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2292B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ANZDATA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213E9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TPR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7]</w:t>
            </w:r>
          </w:p>
        </w:tc>
      </w:tr>
      <w:tr w:rsidR="00AD2E81" w:rsidRPr="00A850F1" w14:paraId="33CB68AA" w14:textId="77777777" w:rsidTr="48B01BB4">
        <w:trPr>
          <w:trHeight w:val="300"/>
        </w:trPr>
        <w:tc>
          <w:tcPr>
            <w:tcW w:w="2385" w:type="dxa"/>
            <w:tcBorders>
              <w:righ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21F2F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pidemiology </w:t>
            </w:r>
          </w:p>
        </w:tc>
        <w:tc>
          <w:tcPr>
            <w:tcW w:w="229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300A6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CD173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lef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BE70B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E81" w:rsidRPr="00A850F1" w14:paraId="730170FB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B092B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age at conception, </w:t>
            </w:r>
            <w:proofErr w:type="spellStart"/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B6E12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A6BE5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]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A3BB5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30.4 (mean)</w:t>
            </w:r>
          </w:p>
        </w:tc>
      </w:tr>
      <w:tr w:rsidR="00AD2E81" w:rsidRPr="00A850F1" w14:paraId="41250F78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85269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BMI at pregnancy 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E381F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DD04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4]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AE80C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2E81" w:rsidRPr="00A850F1" w14:paraId="3D20D00C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F32DA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EC13E" w14:textId="32682C9D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DFCBC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4% </w:t>
            </w:r>
            <w:r w:rsidR="6042B229" w:rsidRPr="0DFCBCEF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DFCBCEF">
              <w:rPr>
                <w:rFonts w:ascii="Times New Roman" w:eastAsia="Times New Roman" w:hAnsi="Times New Roman" w:cs="Times New Roman"/>
                <w:sz w:val="20"/>
                <w:szCs w:val="20"/>
              </w:rPr>
              <w:t>aucasian [1]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83E84" w14:textId="3E8C457B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DFCBC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0% </w:t>
            </w:r>
            <w:r w:rsidR="7B539289" w:rsidRPr="0DFCBCEF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DFCBCEF">
              <w:rPr>
                <w:rFonts w:ascii="Times New Roman" w:eastAsia="Times New Roman" w:hAnsi="Times New Roman" w:cs="Times New Roman"/>
                <w:sz w:val="20"/>
                <w:szCs w:val="20"/>
              </w:rPr>
              <w:t>aucasian [5]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3235F" w14:textId="3381BF15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DFCBC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~ 70% </w:t>
            </w:r>
            <w:r w:rsidR="25377044" w:rsidRPr="0DFCBCEF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DFCBCEF">
              <w:rPr>
                <w:rFonts w:ascii="Times New Roman" w:eastAsia="Times New Roman" w:hAnsi="Times New Roman" w:cs="Times New Roman"/>
                <w:sz w:val="20"/>
                <w:szCs w:val="20"/>
              </w:rPr>
              <w:t>aucasian</w:t>
            </w:r>
          </w:p>
        </w:tc>
      </w:tr>
      <w:tr w:rsidR="00AD2E81" w:rsidRPr="00A850F1" w14:paraId="271591F5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A42B6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transplant-conception interval, </w:t>
            </w:r>
            <w:proofErr w:type="spellStart"/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E1E9B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8D5A9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6]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7475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5.4 (mean)</w:t>
            </w:r>
          </w:p>
        </w:tc>
      </w:tr>
      <w:tr w:rsidR="00AD2E81" w:rsidRPr="00A850F1" w14:paraId="67A761DB" w14:textId="77777777" w:rsidTr="48B01BB4">
        <w:trPr>
          <w:trHeight w:val="300"/>
        </w:trPr>
        <w:tc>
          <w:tcPr>
            <w:tcW w:w="2385" w:type="dxa"/>
            <w:tcBorders>
              <w:righ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D3BC0" w14:textId="1DEE17C4" w:rsidR="00AD2E81" w:rsidRPr="00A850F1" w:rsidRDefault="6D537DFB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DFCBC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gnancy</w:t>
            </w:r>
            <w:r w:rsidR="00AD2E81" w:rsidRPr="0DFCBC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utcomes</w:t>
            </w:r>
          </w:p>
        </w:tc>
        <w:tc>
          <w:tcPr>
            <w:tcW w:w="229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9DCC4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6FE88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lef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F76A4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E81" w:rsidRPr="00A850F1" w14:paraId="797224AA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202ED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Live births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6F4F3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93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FC040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86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]</w:t>
            </w:r>
          </w:p>
          <w:p w14:paraId="403F5D5F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EDE4BF" w14:textId="77777777" w:rsidR="00AD2E81" w:rsidRPr="00A850F1" w:rsidRDefault="00000000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ag w:val="goog_rdk_0"/>
                <w:id w:val="875373796"/>
              </w:sdtPr>
              <w:sdtContent>
                <w:r w:rsidR="00AD2E81" w:rsidRPr="00A850F1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96.7% when ≥20 weeks of gestation</w:t>
                </w:r>
                <w:r w:rsidR="00AD2E81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 [4]</w:t>
                </w:r>
              </w:sdtContent>
            </w:sdt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D480F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AD2E81" w:rsidRPr="00A850F1" w14:paraId="55C8E840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76F5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Miscarriage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16FBE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8A496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8.5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]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F0329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19%</w:t>
            </w:r>
          </w:p>
        </w:tc>
      </w:tr>
      <w:tr w:rsidR="00AD2E81" w:rsidRPr="00A850F1" w14:paraId="4BCA7FD7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2CD79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Stillbirth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155DB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75D32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3.3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4]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0835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AD2E81" w:rsidRPr="00A850F1" w14:paraId="449E9E38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749DA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Ectopic pregnancies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F580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F3061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FBCE7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AD2E81" w:rsidRPr="00A850F1" w14:paraId="1BD7975A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89BF2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Terminations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33EF8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3A8CE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5.6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]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FB24B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</w:tr>
      <w:tr w:rsidR="00AD2E81" w:rsidRPr="00A850F1" w14:paraId="625A4BA2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622B3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Neonatal deaths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E000D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4B016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2.9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4]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43320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AD2E81" w:rsidRPr="00A850F1" w14:paraId="402E139F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46D2E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Mean gestational age, weeks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D43B1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35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AD02B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35 (median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]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0C68D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35.8</w:t>
            </w:r>
          </w:p>
        </w:tc>
      </w:tr>
      <w:tr w:rsidR="00AD2E81" w:rsidRPr="00A850F1" w14:paraId="216CA2EB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931A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Mean birth weight (g)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F2C33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23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FA5FA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2360 (median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]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F2EA0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2551</w:t>
            </w:r>
          </w:p>
        </w:tc>
      </w:tr>
      <w:tr w:rsidR="00AD2E81" w:rsidRPr="00A850F1" w14:paraId="2E101A85" w14:textId="77777777" w:rsidTr="48B01BB4">
        <w:trPr>
          <w:trHeight w:val="300"/>
        </w:trPr>
        <w:tc>
          <w:tcPr>
            <w:tcW w:w="2385" w:type="dxa"/>
            <w:tcBorders>
              <w:righ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2CF56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conception</w:t>
            </w:r>
          </w:p>
        </w:tc>
        <w:tc>
          <w:tcPr>
            <w:tcW w:w="229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8F865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E38F2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lef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B783B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E81" w:rsidRPr="00A850F1" w14:paraId="06583DBC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624CD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Immunosuppression*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EA710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87-91% Prednison</w:t>
            </w:r>
          </w:p>
          <w:p w14:paraId="186BDB72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1-73% Aza </w:t>
            </w:r>
          </w:p>
          <w:p w14:paraId="7CCE5497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48-52% CNI (29% CsA, 23% Tac)</w:t>
            </w:r>
          </w:p>
          <w:p w14:paraId="12901D32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1% Other</w:t>
            </w:r>
          </w:p>
          <w:p w14:paraId="3DBCAFDA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309E0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77-80% Prednisolone</w:t>
            </w:r>
          </w:p>
          <w:p w14:paraId="118E9B63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64-74% Aza</w:t>
            </w:r>
          </w:p>
          <w:p w14:paraId="26EBE39B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21-33% MPA</w:t>
            </w:r>
          </w:p>
          <w:p w14:paraId="42878574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91% CNI</w:t>
            </w:r>
          </w:p>
          <w:p w14:paraId="64178C4E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(45-67% Tac</w:t>
            </w:r>
          </w:p>
          <w:p w14:paraId="766E6C04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30-43% CsA)</w:t>
            </w:r>
          </w:p>
          <w:p w14:paraId="0532D3F0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1-4% Others</w:t>
            </w:r>
          </w:p>
          <w:p w14:paraId="09F942AE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at concep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5]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FD24C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Primary: 40% Tac,</w:t>
            </w:r>
          </w:p>
          <w:p w14:paraId="54B37338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38% CsA, 22% Other.</w:t>
            </w:r>
          </w:p>
          <w:p w14:paraId="0357FB5F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Overall (primary or secondary): 72% Aza,</w:t>
            </w:r>
          </w:p>
          <w:p w14:paraId="61531EB0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8% MPA,</w:t>
            </w:r>
          </w:p>
          <w:p w14:paraId="4CCD2219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1% Sirolimus</w:t>
            </w:r>
          </w:p>
          <w:p w14:paraId="74A202F4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</w:tr>
      <w:tr w:rsidR="00AD2E81" w:rsidRPr="00A850F1" w14:paraId="16B2E344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508C7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Preconception eGFR/creatinine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E659A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14:paraId="7F3C9E55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1 mL/min/1.73 m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GF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]</w:t>
            </w:r>
          </w:p>
          <w:p w14:paraId="53932E78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</w:pPr>
          </w:p>
          <w:p w14:paraId="506A9AB8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17 μmol/L mean serum creatin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E589E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4.1</w:t>
            </w:r>
          </w:p>
          <w:p w14:paraId="355A5BB9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L/min/1.73 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667D9621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IQR: 44-65.4) median eGF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6]</w:t>
            </w:r>
          </w:p>
          <w:p w14:paraId="7AF56C97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53DFAE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6 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μmol/L</w:t>
            </w:r>
          </w:p>
          <w:p w14:paraId="10B8F5BF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bookmarkStart w:id="1" w:name="_Int_4j3BzdMZ"/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IQR :</w:t>
            </w:r>
            <w:bookmarkEnd w:id="1"/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0-130) median </w:t>
            </w: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erum creatinine</w:t>
            </w: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6]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86A91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DD0FC6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2E81" w:rsidRPr="00A850F1" w14:paraId="3FFDED3C" w14:textId="77777777" w:rsidTr="48B01BB4">
        <w:trPr>
          <w:trHeight w:val="300"/>
        </w:trPr>
        <w:tc>
          <w:tcPr>
            <w:tcW w:w="2385" w:type="dxa"/>
            <w:tcBorders>
              <w:righ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5745A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ternal outcomes</w:t>
            </w:r>
          </w:p>
        </w:tc>
        <w:tc>
          <w:tcPr>
            <w:tcW w:w="229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D99EF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240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71541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lef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737A1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E81" w:rsidRPr="00A850F1" w14:paraId="233389E0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2F728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Postpartum eGFR/creatinine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083A3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</w:p>
          <w:p w14:paraId="3DD6D058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6.4 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L/min/1.73 m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an eGFR </w:t>
            </w:r>
          </w:p>
          <w:p w14:paraId="7503886C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2.80 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L/min/1.73 m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crease in mean eGFR after the first pregnancy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2]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589E0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51.9</w:t>
            </w:r>
          </w:p>
          <w:p w14:paraId="3AD72CEB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L/min/1.73 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6BE30557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(IQR: 43.8-65.6) median eGF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6]</w:t>
            </w:r>
          </w:p>
          <w:p w14:paraId="7F50CFDD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435BD4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0 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μmol/L</w:t>
            </w:r>
          </w:p>
          <w:p w14:paraId="6526A84F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IQR: 90-130) median 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erum creatin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6]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3C5CE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C9820E9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2E81" w:rsidRPr="00A850F1" w14:paraId="78E14083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D1A57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Preeclampsia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8256A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-34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]</w:t>
            </w:r>
          </w:p>
          <w:p w14:paraId="19303AFD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6A53A977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-26% gestational hyperten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924DB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37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5]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7AB3E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</w:tr>
      <w:tr w:rsidR="00AD2E81" w:rsidRPr="00A850F1" w14:paraId="48AE198C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4DD5E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Gestational diabetes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D620C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74CCA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5.2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4]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9A079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2E81" w:rsidRPr="00A850F1" w14:paraId="37A1A9AC" w14:textId="77777777" w:rsidTr="48B01BB4">
        <w:trPr>
          <w:trHeight w:val="300"/>
        </w:trPr>
        <w:tc>
          <w:tcPr>
            <w:tcW w:w="2385" w:type="dxa"/>
            <w:tcBorders>
              <w:righ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6F6A9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T outcome</w:t>
            </w:r>
          </w:p>
        </w:tc>
        <w:tc>
          <w:tcPr>
            <w:tcW w:w="229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19354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DC080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left w:val="single" w:sz="8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ED72D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E81" w:rsidRPr="00A850F1" w14:paraId="2D8AE753" w14:textId="77777777" w:rsidTr="48B01BB4">
        <w:trPr>
          <w:trHeight w:val="300"/>
        </w:trPr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6FA88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Long term graft outcome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62572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23% graft loss with a median post-delivery time of 6.44 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]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771CA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27% graft loss with a median post-delivery time of 8.08 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5]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1106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33% graft loss at a mean of 14.4 years post-delivery</w:t>
            </w:r>
          </w:p>
        </w:tc>
      </w:tr>
    </w:tbl>
    <w:p w14:paraId="44D93451" w14:textId="77777777" w:rsidR="00AD2E81" w:rsidRPr="00A850F1" w:rsidRDefault="00AD2E81" w:rsidP="00AD2E81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BB8E71C" w14:textId="6094CE95" w:rsidR="00AD2E81" w:rsidRPr="00A850F1" w:rsidRDefault="00AD2E81" w:rsidP="00AD2E81">
      <w:pPr>
        <w:pStyle w:val="Normal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76DFEA13">
        <w:rPr>
          <w:rFonts w:ascii="Times New Roman" w:eastAsia="Times New Roman" w:hAnsi="Times New Roman" w:cs="Times New Roman"/>
          <w:sz w:val="20"/>
          <w:szCs w:val="20"/>
        </w:rPr>
        <w:t xml:space="preserve">eGFR, estimated </w:t>
      </w:r>
      <w:r w:rsidR="62558AA2" w:rsidRPr="76DFEA13">
        <w:rPr>
          <w:rFonts w:ascii="Times New Roman" w:eastAsia="Times New Roman" w:hAnsi="Times New Roman" w:cs="Times New Roman"/>
          <w:sz w:val="20"/>
          <w:szCs w:val="20"/>
        </w:rPr>
        <w:t>g</w:t>
      </w:r>
      <w:r w:rsidRPr="76DFEA13">
        <w:rPr>
          <w:rFonts w:ascii="Times New Roman" w:eastAsia="Times New Roman" w:hAnsi="Times New Roman" w:cs="Times New Roman"/>
          <w:sz w:val="20"/>
          <w:szCs w:val="20"/>
        </w:rPr>
        <w:t xml:space="preserve">lomerular </w:t>
      </w:r>
      <w:r w:rsidR="4EA75FE9" w:rsidRPr="76DFEA13">
        <w:rPr>
          <w:rFonts w:ascii="Times New Roman" w:eastAsia="Times New Roman" w:hAnsi="Times New Roman" w:cs="Times New Roman"/>
          <w:sz w:val="20"/>
          <w:szCs w:val="20"/>
        </w:rPr>
        <w:t>f</w:t>
      </w:r>
      <w:r w:rsidRPr="76DFEA13">
        <w:rPr>
          <w:rFonts w:ascii="Times New Roman" w:eastAsia="Times New Roman" w:hAnsi="Times New Roman" w:cs="Times New Roman"/>
          <w:sz w:val="20"/>
          <w:szCs w:val="20"/>
        </w:rPr>
        <w:t xml:space="preserve">iltration </w:t>
      </w:r>
      <w:r w:rsidR="4DE7BF44" w:rsidRPr="76DFEA13">
        <w:rPr>
          <w:rFonts w:ascii="Times New Roman" w:eastAsia="Times New Roman" w:hAnsi="Times New Roman" w:cs="Times New Roman"/>
          <w:sz w:val="20"/>
          <w:szCs w:val="20"/>
        </w:rPr>
        <w:t>r</w:t>
      </w:r>
      <w:r w:rsidRPr="76DFEA13">
        <w:rPr>
          <w:rFonts w:ascii="Times New Roman" w:eastAsia="Times New Roman" w:hAnsi="Times New Roman" w:cs="Times New Roman"/>
          <w:sz w:val="20"/>
          <w:szCs w:val="20"/>
        </w:rPr>
        <w:t>ate</w:t>
      </w:r>
    </w:p>
    <w:p w14:paraId="5F86F549" w14:textId="77777777" w:rsidR="00AD2E81" w:rsidRPr="00A850F1" w:rsidRDefault="00AD2E81" w:rsidP="00AD2E81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48B01BB4">
        <w:rPr>
          <w:rFonts w:ascii="Times New Roman" w:eastAsia="Times New Roman" w:hAnsi="Times New Roman" w:cs="Times New Roman"/>
          <w:sz w:val="20"/>
          <w:szCs w:val="20"/>
        </w:rPr>
        <w:t>*</w:t>
      </w:r>
      <w:bookmarkStart w:id="2" w:name="_Int_fMBuk62V"/>
      <w:r w:rsidRPr="48B01BB4">
        <w:rPr>
          <w:rFonts w:ascii="Times New Roman" w:eastAsia="Times New Roman" w:hAnsi="Times New Roman" w:cs="Times New Roman"/>
          <w:sz w:val="20"/>
          <w:szCs w:val="20"/>
        </w:rPr>
        <w:t>azathioprine</w:t>
      </w:r>
      <w:bookmarkEnd w:id="2"/>
      <w:r w:rsidRPr="48B01BB4">
        <w:rPr>
          <w:rFonts w:ascii="Times New Roman" w:eastAsia="Times New Roman" w:hAnsi="Times New Roman" w:cs="Times New Roman"/>
          <w:sz w:val="20"/>
          <w:szCs w:val="20"/>
        </w:rPr>
        <w:t xml:space="preserve"> (Aza); calcineurin inhibitors (CNI); tacrolimus (Tac); cyclosporine or its modified form (CsA); mycophenolic acid (MPA)</w:t>
      </w:r>
    </w:p>
    <w:p w14:paraId="577CE2BC" w14:textId="77777777" w:rsidR="00AD2E81" w:rsidRDefault="00AD2E81" w:rsidP="00AD2E81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6884D9ED">
        <w:rPr>
          <w:rFonts w:ascii="Times New Roman" w:eastAsia="Times New Roman" w:hAnsi="Times New Roman" w:cs="Times New Roman"/>
        </w:rPr>
        <w:br w:type="page"/>
      </w:r>
    </w:p>
    <w:p w14:paraId="6D1331BE" w14:textId="77777777" w:rsidR="00AD2E81" w:rsidRPr="00A850F1" w:rsidRDefault="00AD2E81" w:rsidP="00AD2E81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850F1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upplementary Table S2 </w:t>
      </w:r>
      <w:r w:rsidRPr="00387F4C">
        <w:rPr>
          <w:rFonts w:ascii="Times New Roman" w:eastAsia="Times New Roman" w:hAnsi="Times New Roman" w:cs="Times New Roman"/>
          <w:sz w:val="20"/>
          <w:szCs w:val="20"/>
        </w:rPr>
        <w:t>Summary of conclusions from registry pregnancy data analyses</w:t>
      </w:r>
    </w:p>
    <w:p w14:paraId="14683200" w14:textId="77777777" w:rsidR="00AD2E81" w:rsidRPr="00A850F1" w:rsidRDefault="00AD2E81" w:rsidP="00AD2E81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Ind w:w="2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600" w:firstRow="0" w:lastRow="0" w:firstColumn="0" w:lastColumn="0" w:noHBand="1" w:noVBand="1"/>
      </w:tblPr>
      <w:tblGrid>
        <w:gridCol w:w="2336"/>
        <w:gridCol w:w="2335"/>
        <w:gridCol w:w="2333"/>
        <w:gridCol w:w="2334"/>
      </w:tblGrid>
      <w:tr w:rsidR="00AD2E81" w:rsidRPr="00A850F1" w14:paraId="75A9D754" w14:textId="77777777" w:rsidTr="48B01BB4">
        <w:trPr>
          <w:trHeight w:val="30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2D3BB" w14:textId="77777777" w:rsidR="00AD2E81" w:rsidRPr="00A850F1" w:rsidRDefault="00AD2E81" w:rsidP="006573B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1B3CF" w14:textId="77777777" w:rsidR="00AD2E81" w:rsidRPr="00A850F1" w:rsidRDefault="00AD2E81" w:rsidP="006573B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PARTOU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BBDE1" w14:textId="77777777" w:rsidR="00AD2E81" w:rsidRPr="00A850F1" w:rsidRDefault="00AD2E81" w:rsidP="006573B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ANZDAT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024A0" w14:textId="77777777" w:rsidR="00AD2E81" w:rsidRPr="00A850F1" w:rsidRDefault="00AD2E81" w:rsidP="006573B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TPRI</w:t>
            </w:r>
          </w:p>
        </w:tc>
      </w:tr>
      <w:tr w:rsidR="00AD2E81" w:rsidRPr="00A850F1" w14:paraId="727614F5" w14:textId="77777777" w:rsidTr="48B01BB4">
        <w:trPr>
          <w:trHeight w:val="30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69D1E" w14:textId="77777777" w:rsidR="00AD2E81" w:rsidRPr="00A850F1" w:rsidRDefault="00AD2E81" w:rsidP="006573B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Risk factors and possible predictors of outcome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63514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-Lower eGFR before pregnancy showed decreased pregnancy duration and lower birth we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]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481F2E69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444C95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-Blood pressure and serum creatinine could predict adverse pregnancy outcom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]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2A3AD330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C49103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BD8E2" w14:textId="1E354BF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-Preconception eGFR &lt;45 ml/min/1.73 m</w:t>
            </w: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ag w:val="goog_rdk_1"/>
                <w:id w:val="296980898"/>
              </w:sdtPr>
              <w:sdtContent>
                <w:r w:rsidR="09EFFE4F" w:rsidRPr="48B01BB4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and preconception SCr ≥1.24 mg/dL were linked to higher risk of adverse outcomes and graft failure [5].</w:t>
                </w:r>
              </w:sdtContent>
            </w:sdt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4A2B" w14:textId="32D3A184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unplanned </w:t>
            </w:r>
            <w:r w:rsidR="3DA15D9F"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pregnancies,</w:t>
            </w: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re is an increased risk of termination, acute kidney rejection, and graft loss within 2 years of pregnancy [7].</w:t>
            </w:r>
          </w:p>
        </w:tc>
      </w:tr>
      <w:tr w:rsidR="00AD2E81" w:rsidRPr="00A850F1" w14:paraId="2DD3E9FA" w14:textId="77777777" w:rsidTr="48B01BB4">
        <w:trPr>
          <w:trHeight w:val="30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EE3D4" w14:textId="77777777" w:rsidR="00AD2E81" w:rsidRPr="00A850F1" w:rsidRDefault="00AD2E81" w:rsidP="006573B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Pregnancy, neonatal and graft outcome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71A5A" w14:textId="60D73DC5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-Relatively good pregnancy outcomes post-KT</w:t>
            </w:r>
            <w:r w:rsidR="3B8C6B19"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: still, KTR</w:t>
            </w:r>
            <w:r w:rsidR="25E33DD3"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d a higher incidence of preterm births, LBW, small for gestational age compared to chronic kidney disease patients [1].</w:t>
            </w:r>
          </w:p>
          <w:p w14:paraId="2FCABC79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AD3644" w14:textId="6E4E30A5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-KTR</w:t>
            </w:r>
            <w:r w:rsidR="297E2BAF"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ho became pregnant before 1990 had a better eGFR following transplantation compared to those who became pregnant later [2].</w:t>
            </w:r>
          </w:p>
          <w:p w14:paraId="03078D0C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BABDA1" w14:textId="08DFD9E8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-Pregnancy post-KT</w:t>
            </w:r>
            <w:r w:rsidR="2D77F6CE"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n result in a slightly decreased eGFR [2].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9B324" w14:textId="52657288" w:rsidR="00AD2E81" w:rsidRPr="00A850F1" w:rsidRDefault="00000000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ag w:val="goog_rdk_2"/>
                <w:id w:val="615176989"/>
              </w:sdtPr>
              <w:sdtContent>
                <w:r w:rsidR="00AD2E81" w:rsidRPr="00A850F1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-Excellent live birth rates of ≥94% in females on </w:t>
                </w:r>
                <w:r w:rsidR="006C6C72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kidney</w:t>
                </w:r>
                <w:r w:rsidR="00B87F2C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 replacement therapy (</w:t>
                </w:r>
                <w:r w:rsidR="006C6C72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K</w:t>
                </w:r>
                <w:r w:rsidR="00AD2E81" w:rsidRPr="00A850F1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RT</w:t>
                </w:r>
                <w:r w:rsidR="00B87F2C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)</w:t>
                </w:r>
                <w:r w:rsidR="00AD2E81" w:rsidRPr="00A850F1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 whose pregnancy reached the 20</w:t>
                </w:r>
              </w:sdtContent>
            </w:sdt>
            <w:r w:rsidR="00AD2E81" w:rsidRPr="00A850F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AD2E81"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stational week</w:t>
            </w:r>
            <w:r w:rsidR="00AD2E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4].</w:t>
            </w:r>
            <w:r w:rsidR="00AD2E81"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52A3AE8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228D0F" w14:textId="4C4B2A08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-The preeclampsia rate among KTR</w:t>
            </w:r>
            <w:r w:rsidR="5E4EB8BE"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s nearly doubled in the last decade [5].</w:t>
            </w:r>
          </w:p>
          <w:p w14:paraId="188A2376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67F2363" w14:textId="4C343293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-KTR</w:t>
            </w:r>
            <w:r w:rsidR="14D2702A"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ho developed </w:t>
            </w:r>
            <w:bookmarkStart w:id="3" w:name="_Int_DlEbXZaH"/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preeclampsia</w:t>
            </w:r>
            <w:bookmarkEnd w:id="3"/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 at increased risk of adverse fetal outcomes [5].</w:t>
            </w:r>
          </w:p>
          <w:p w14:paraId="567D454F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D8D852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-Preeclampsia did not impact graft outcom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5]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7FEF757C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7B22FD" w14:textId="77777777" w:rsidR="00AD2E81" w:rsidRPr="00A850F1" w:rsidRDefault="00AD2E81" w:rsidP="006573BC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-Preterm babies of females undergoing RRT had more than double the risk of adverse perinatal outcomes than other preterm bab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4]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A1103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Preterm delivery and fetal growth restriction have been observed but rather </w:t>
            </w:r>
            <w:bookmarkStart w:id="4" w:name="_Int_mCyE1ZnI"/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inconsistently</w:t>
            </w:r>
            <w:bookmarkEnd w:id="4"/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hen azathioprine is used [9].</w:t>
            </w:r>
          </w:p>
          <w:p w14:paraId="4A6B7668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AA5737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-Acute rejection is associated</w:t>
            </w:r>
          </w:p>
          <w:p w14:paraId="7CE08DE0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with higher creatinine levels, and preeclampsia is associated</w:t>
            </w:r>
          </w:p>
          <w:p w14:paraId="4DAFD3B8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bookmarkStart w:id="5" w:name="_Int_0jzcHAZV"/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bookmarkEnd w:id="5"/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reased proteinuria [10].</w:t>
            </w:r>
          </w:p>
          <w:p w14:paraId="6D5A11BB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67359C" w14:textId="29F1419A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Trial of Labor vs </w:t>
            </w:r>
            <w:bookmarkStart w:id="6" w:name="_Int_CrqVnJse"/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a scheduled</w:t>
            </w:r>
            <w:bookmarkEnd w:id="6"/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sarean delivery was associated with improved neonatal outcomes among KTR</w:t>
            </w:r>
            <w:r w:rsidR="400F8560"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with no increased severe maternal morbidity [11].</w:t>
            </w:r>
          </w:p>
          <w:p w14:paraId="1980731F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6FCD30BE" w14:textId="4CC91CF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-Breastfeeding is safe for most KTRs after delivery [12].</w:t>
            </w:r>
          </w:p>
        </w:tc>
      </w:tr>
      <w:tr w:rsidR="00AD2E81" w:rsidRPr="00A850F1" w14:paraId="51FCB68C" w14:textId="77777777" w:rsidTr="48B01BB4">
        <w:trPr>
          <w:trHeight w:val="30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E686" w14:textId="77777777" w:rsidR="00AD2E81" w:rsidRPr="00A850F1" w:rsidRDefault="00AD2E81" w:rsidP="006573B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>Immunosuppress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F8031" w14:textId="07F63718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Calcineurin inhibitor use led to higher serum creatinine, more cases of lower birth weight</w:t>
            </w:r>
            <w:r w:rsidR="70DA5FF5"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, and increased</w:t>
            </w: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ed for antihypertensives [8].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5A5A7" w14:textId="01468D7F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exposure to calcineurin inhibitors in KTR</w:t>
            </w:r>
            <w:r w:rsidR="355EADEB"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at had preeclampsia [5].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0C6F1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-For women, fetal first trimester 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PA 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roduct exposure results in miscarriage &gt;40% (fetotoxicity) and birth defect incidence 18% with mycophenolate embryopathy among live birth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[9]</w:t>
            </w:r>
            <w:r w:rsidRPr="00A850F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</w:t>
            </w:r>
          </w:p>
          <w:p w14:paraId="03DCEC23" w14:textId="77777777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14:paraId="4D5BB35C" w14:textId="741969F4" w:rsidR="00AD2E81" w:rsidRPr="00A850F1" w:rsidRDefault="00AD2E81" w:rsidP="006573B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-No increase in birth defects or miscarriages reported with sirolimus pregnancy exposure. </w:t>
            </w:r>
            <w:r w:rsidR="63E28CF7"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The m</w:t>
            </w: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carriage rate was 18% and </w:t>
            </w:r>
            <w:r w:rsidR="3D4BA50C"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>the birth</w:t>
            </w:r>
            <w:r w:rsidRPr="48B01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fects rate was 5.7% [7].</w:t>
            </w:r>
          </w:p>
        </w:tc>
      </w:tr>
    </w:tbl>
    <w:p w14:paraId="66F408CD" w14:textId="4B5B7DE3" w:rsidR="00AD2E81" w:rsidRPr="00331300" w:rsidRDefault="00AD2E81" w:rsidP="00AD2E81">
      <w:pPr>
        <w:pStyle w:val="Normal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76DFEA13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MPA, Mycophenolic </w:t>
      </w:r>
      <w:r w:rsidR="1D4EB579" w:rsidRPr="76DFEA13">
        <w:rPr>
          <w:rFonts w:ascii="Times New Roman" w:eastAsia="Times New Roman" w:hAnsi="Times New Roman" w:cs="Times New Roman"/>
          <w:sz w:val="20"/>
          <w:szCs w:val="20"/>
        </w:rPr>
        <w:t>a</w:t>
      </w:r>
      <w:r w:rsidRPr="76DFEA13">
        <w:rPr>
          <w:rFonts w:ascii="Times New Roman" w:eastAsia="Times New Roman" w:hAnsi="Times New Roman" w:cs="Times New Roman"/>
          <w:sz w:val="20"/>
          <w:szCs w:val="20"/>
        </w:rPr>
        <w:t>cid</w:t>
      </w:r>
    </w:p>
    <w:p w14:paraId="3B02888C" w14:textId="77777777" w:rsidR="00AD2E81" w:rsidRDefault="00AD2E81" w:rsidP="00AD2E81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br w:type="page"/>
      </w:r>
    </w:p>
    <w:p w14:paraId="6B3D4829" w14:textId="77777777" w:rsidR="00AD2E81" w:rsidRPr="00A850F1" w:rsidRDefault="00AD2E81" w:rsidP="00AD2E81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850F1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29063CEA" w14:textId="77777777" w:rsidR="00AD2E81" w:rsidRPr="00A850F1" w:rsidRDefault="00AD2E81" w:rsidP="00AD2E81">
      <w:pPr>
        <w:pStyle w:val="Normal0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48B01BB4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Gosselink ME, </w:t>
      </w:r>
      <w:r w:rsidRPr="48B01BB4">
        <w:rPr>
          <w:rFonts w:ascii="Times New Roman" w:eastAsia="Times New Roman" w:hAnsi="Times New Roman" w:cs="Times New Roman"/>
          <w:sz w:val="20"/>
          <w:szCs w:val="20"/>
          <w:highlight w:val="white"/>
          <w:lang w:val="nl-NL"/>
        </w:rPr>
        <w:t xml:space="preserve">van Buren MC, </w:t>
      </w:r>
      <w:r w:rsidRPr="48B01BB4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Kooiman J, et al. </w:t>
      </w:r>
      <w:r w:rsidRPr="48B01BB4">
        <w:rPr>
          <w:rFonts w:ascii="Times New Roman" w:eastAsia="Times New Roman" w:hAnsi="Times New Roman" w:cs="Times New Roman"/>
          <w:sz w:val="20"/>
          <w:szCs w:val="20"/>
        </w:rPr>
        <w:t xml:space="preserve">A nationwide Dutch cohort study shows relatively good pregnancy outcomes after kidney transplantation and finds risk factors for adverse outcomes. </w:t>
      </w:r>
      <w:r w:rsidRPr="48B01BB4">
        <w:rPr>
          <w:rFonts w:ascii="Times New Roman" w:eastAsia="Times New Roman" w:hAnsi="Times New Roman" w:cs="Times New Roman"/>
          <w:i/>
          <w:iCs/>
          <w:sz w:val="20"/>
          <w:szCs w:val="20"/>
        </w:rPr>
        <w:t>Kidney International</w:t>
      </w:r>
      <w:r w:rsidRPr="48B01BB4">
        <w:rPr>
          <w:rFonts w:ascii="Times New Roman" w:eastAsia="Times New Roman" w:hAnsi="Times New Roman" w:cs="Times New Roman"/>
          <w:sz w:val="20"/>
          <w:szCs w:val="20"/>
        </w:rPr>
        <w:t xml:space="preserve">. 2022;102(4):866-875. </w:t>
      </w:r>
      <w:bookmarkStart w:id="7" w:name="_Int_l28RvDfw"/>
      <w:r w:rsidRPr="48B01BB4">
        <w:rPr>
          <w:rFonts w:ascii="Times New Roman" w:eastAsia="Times New Roman" w:hAnsi="Times New Roman" w:cs="Times New Roman"/>
          <w:sz w:val="20"/>
          <w:szCs w:val="20"/>
        </w:rPr>
        <w:t>doi:10.1016/j.kint</w:t>
      </w:r>
      <w:bookmarkEnd w:id="7"/>
      <w:r w:rsidRPr="48B01BB4">
        <w:rPr>
          <w:rFonts w:ascii="Times New Roman" w:eastAsia="Times New Roman" w:hAnsi="Times New Roman" w:cs="Times New Roman"/>
          <w:sz w:val="20"/>
          <w:szCs w:val="20"/>
        </w:rPr>
        <w:t>.2022.06.006</w:t>
      </w:r>
    </w:p>
    <w:p w14:paraId="6F5BA5C3" w14:textId="77777777" w:rsidR="00AD2E81" w:rsidRPr="00A850F1" w:rsidRDefault="00AD2E81" w:rsidP="00AD2E81">
      <w:pPr>
        <w:pStyle w:val="Normal0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8" w:name="_Int_QN1BudQf"/>
      <w:r w:rsidRPr="48B01BB4">
        <w:rPr>
          <w:rFonts w:ascii="Times New Roman" w:eastAsia="Times New Roman" w:hAnsi="Times New Roman" w:cs="Times New Roman"/>
          <w:sz w:val="20"/>
          <w:szCs w:val="20"/>
          <w:highlight w:val="white"/>
          <w:lang w:val="nl-NL"/>
        </w:rPr>
        <w:t>van</w:t>
      </w:r>
      <w:bookmarkEnd w:id="8"/>
      <w:r w:rsidRPr="48B01BB4">
        <w:rPr>
          <w:rFonts w:ascii="Times New Roman" w:eastAsia="Times New Roman" w:hAnsi="Times New Roman" w:cs="Times New Roman"/>
          <w:sz w:val="20"/>
          <w:szCs w:val="20"/>
          <w:highlight w:val="white"/>
          <w:lang w:val="nl-NL"/>
        </w:rPr>
        <w:t xml:space="preserve"> Buren MC, </w:t>
      </w:r>
      <w:r w:rsidRPr="48B01BB4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Gosselink M, Groen H, et al. </w:t>
      </w:r>
      <w:r w:rsidRPr="48B01BB4">
        <w:rPr>
          <w:rFonts w:ascii="Times New Roman" w:eastAsia="Times New Roman" w:hAnsi="Times New Roman" w:cs="Times New Roman"/>
          <w:sz w:val="20"/>
          <w:szCs w:val="20"/>
        </w:rPr>
        <w:t xml:space="preserve">Effect of pregnancy on eGFR after kidney transplantation: A national cohort study. </w:t>
      </w:r>
      <w:r w:rsidRPr="48B01BB4">
        <w:rPr>
          <w:rFonts w:ascii="Times New Roman" w:eastAsia="Times New Roman" w:hAnsi="Times New Roman" w:cs="Times New Roman"/>
          <w:i/>
          <w:iCs/>
          <w:sz w:val="20"/>
          <w:szCs w:val="20"/>
        </w:rPr>
        <w:t>Transplantation</w:t>
      </w:r>
      <w:r w:rsidRPr="48B01BB4">
        <w:rPr>
          <w:rFonts w:ascii="Times New Roman" w:eastAsia="Times New Roman" w:hAnsi="Times New Roman" w:cs="Times New Roman"/>
          <w:sz w:val="20"/>
          <w:szCs w:val="20"/>
        </w:rPr>
        <w:t>. 2022;106(6):1262-1270. doi:10.1097/tp.0000000000003932</w:t>
      </w:r>
    </w:p>
    <w:p w14:paraId="29F311FE" w14:textId="77777777" w:rsidR="00AD2E81" w:rsidRPr="00A850F1" w:rsidRDefault="00AD2E81" w:rsidP="00AD2E81">
      <w:pPr>
        <w:pStyle w:val="Normal0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850F1">
        <w:rPr>
          <w:rFonts w:ascii="Times New Roman" w:eastAsia="Times New Roman" w:hAnsi="Times New Roman" w:cs="Times New Roman"/>
          <w:sz w:val="20"/>
          <w:szCs w:val="20"/>
        </w:rPr>
        <w:t>Hewawasam E, Davies C, Jain A, McDonald S, Jesudason S. ANZDATA Special Report: Parenthood Survey 2022. Australia and New Zealand Dialysis and Transplant Registry, Adelaide, Australia. 2024. ISBN: 978-0-6453621-5-2. Available at: http://www.anzdata.org.au</w:t>
      </w:r>
    </w:p>
    <w:p w14:paraId="6D060354" w14:textId="77777777" w:rsidR="00AD2E81" w:rsidRPr="00A850F1" w:rsidRDefault="00AD2E81" w:rsidP="00AD2E81">
      <w:pPr>
        <w:pStyle w:val="Normal0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48B01BB4">
        <w:rPr>
          <w:rFonts w:ascii="Times New Roman" w:eastAsia="Times New Roman" w:hAnsi="Times New Roman" w:cs="Times New Roman"/>
          <w:sz w:val="20"/>
          <w:szCs w:val="20"/>
        </w:rPr>
        <w:t xml:space="preserve">Hewawasam E, Davies CE, Li Z, et al. Determinants of perinatal outcomes in dialyzed and transplanted women in Australia. </w:t>
      </w:r>
      <w:r w:rsidRPr="48B01BB4">
        <w:rPr>
          <w:rFonts w:ascii="Times New Roman" w:eastAsia="Times New Roman" w:hAnsi="Times New Roman" w:cs="Times New Roman"/>
          <w:i/>
          <w:iCs/>
          <w:sz w:val="20"/>
          <w:szCs w:val="20"/>
        </w:rPr>
        <w:t>Kidney International Reports</w:t>
      </w:r>
      <w:r w:rsidRPr="48B01BB4">
        <w:rPr>
          <w:rFonts w:ascii="Times New Roman" w:eastAsia="Times New Roman" w:hAnsi="Times New Roman" w:cs="Times New Roman"/>
          <w:sz w:val="20"/>
          <w:szCs w:val="20"/>
        </w:rPr>
        <w:t xml:space="preserve">. 2022;7(6):1318-1331. </w:t>
      </w:r>
      <w:bookmarkStart w:id="9" w:name="_Int_KJ7RojQ9"/>
      <w:r w:rsidRPr="48B01BB4">
        <w:rPr>
          <w:rFonts w:ascii="Times New Roman" w:eastAsia="Times New Roman" w:hAnsi="Times New Roman" w:cs="Times New Roman"/>
          <w:sz w:val="20"/>
          <w:szCs w:val="20"/>
        </w:rPr>
        <w:t>doi:10.1016/j.ekir</w:t>
      </w:r>
      <w:bookmarkEnd w:id="9"/>
      <w:r w:rsidRPr="48B01BB4">
        <w:rPr>
          <w:rFonts w:ascii="Times New Roman" w:eastAsia="Times New Roman" w:hAnsi="Times New Roman" w:cs="Times New Roman"/>
          <w:sz w:val="20"/>
          <w:szCs w:val="20"/>
        </w:rPr>
        <w:t>.2022.03.015</w:t>
      </w:r>
    </w:p>
    <w:p w14:paraId="1ABAA75A" w14:textId="77777777" w:rsidR="00AD2E81" w:rsidRPr="00A850F1" w:rsidRDefault="00AD2E81" w:rsidP="00AD2E81">
      <w:pPr>
        <w:pStyle w:val="Normal0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850F1">
        <w:rPr>
          <w:rFonts w:ascii="Times New Roman" w:eastAsia="Times New Roman" w:hAnsi="Times New Roman" w:cs="Times New Roman"/>
          <w:sz w:val="20"/>
          <w:szCs w:val="20"/>
        </w:rPr>
        <w:t xml:space="preserve">Lu J, Hewawasam E, Davies CE, Clayton PA, McDonald SP, Jesudason S. Preeclampsia after kidney transplantation. </w:t>
      </w:r>
      <w:r w:rsidRPr="00A850F1">
        <w:rPr>
          <w:rFonts w:ascii="Times New Roman" w:eastAsia="Times New Roman" w:hAnsi="Times New Roman" w:cs="Times New Roman"/>
          <w:i/>
          <w:iCs/>
          <w:sz w:val="20"/>
          <w:szCs w:val="20"/>
        </w:rPr>
        <w:t>Clinical Journal of the American Society of Nephrology</w:t>
      </w:r>
      <w:r w:rsidRPr="00A850F1">
        <w:rPr>
          <w:rFonts w:ascii="Times New Roman" w:eastAsia="Times New Roman" w:hAnsi="Times New Roman" w:cs="Times New Roman"/>
          <w:sz w:val="20"/>
          <w:szCs w:val="20"/>
        </w:rPr>
        <w:t>. 2023;18(7):920-929. doi:10.2215/cjn.0000000000000155</w:t>
      </w:r>
    </w:p>
    <w:p w14:paraId="05B2E8A9" w14:textId="77777777" w:rsidR="00AD2E81" w:rsidRPr="00A850F1" w:rsidRDefault="00AD2E81" w:rsidP="00AD2E81">
      <w:pPr>
        <w:pStyle w:val="Normal0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850F1">
        <w:rPr>
          <w:rFonts w:ascii="Times New Roman" w:eastAsia="Times New Roman" w:hAnsi="Times New Roman" w:cs="Times New Roman"/>
          <w:sz w:val="20"/>
          <w:szCs w:val="20"/>
        </w:rPr>
        <w:t xml:space="preserve">Wyld ML, Clayton PA, Jesudason S, Chadban SJ, Alexander SI. Pregnancy outcomes for kidney transplant recipients. </w:t>
      </w:r>
      <w:r w:rsidRPr="00A850F1">
        <w:rPr>
          <w:rFonts w:ascii="Times New Roman" w:eastAsia="Times New Roman" w:hAnsi="Times New Roman" w:cs="Times New Roman"/>
          <w:i/>
          <w:iCs/>
          <w:sz w:val="20"/>
          <w:szCs w:val="20"/>
        </w:rPr>
        <w:t>American Journal of Transplantation</w:t>
      </w:r>
      <w:r w:rsidRPr="00A850F1">
        <w:rPr>
          <w:rFonts w:ascii="Times New Roman" w:eastAsia="Times New Roman" w:hAnsi="Times New Roman" w:cs="Times New Roman"/>
          <w:sz w:val="20"/>
          <w:szCs w:val="20"/>
        </w:rPr>
        <w:t>. 2013;13(12):3173-3182. doi:10.1111/ajt.12452</w:t>
      </w:r>
    </w:p>
    <w:p w14:paraId="3B946161" w14:textId="77777777" w:rsidR="00AD2E81" w:rsidRPr="00A850F1" w:rsidRDefault="00AD2E81" w:rsidP="00AD2E81">
      <w:pPr>
        <w:pStyle w:val="Normal0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850F1">
        <w:rPr>
          <w:rFonts w:ascii="Times New Roman" w:eastAsia="Times New Roman" w:hAnsi="Times New Roman" w:cs="Times New Roman"/>
          <w:sz w:val="20"/>
          <w:szCs w:val="20"/>
        </w:rPr>
        <w:t>Transplant Pregnancy Registry International (TPRI) 2022 Annual Report, Gift of Life Institute, Philadelphia, PA 2023</w:t>
      </w:r>
    </w:p>
    <w:p w14:paraId="466892BD" w14:textId="77777777" w:rsidR="00AD2E81" w:rsidRPr="00A850F1" w:rsidRDefault="00AD2E81" w:rsidP="00AD2E81">
      <w:pPr>
        <w:pStyle w:val="Normal0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850F1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Koenjer LM, Meinderts JR, Heijden OW, et al. </w:t>
      </w:r>
      <w:r w:rsidRPr="00A850F1">
        <w:rPr>
          <w:rFonts w:ascii="Times New Roman" w:eastAsia="Times New Roman" w:hAnsi="Times New Roman" w:cs="Times New Roman"/>
          <w:sz w:val="20"/>
          <w:szCs w:val="20"/>
        </w:rPr>
        <w:t xml:space="preserve">Comparison of pregnancy outcomes in Dutch kidney recipients with and without calcineurin inhibitor exposure: A retrospective study. </w:t>
      </w:r>
      <w:r w:rsidRPr="00A850F1">
        <w:rPr>
          <w:rFonts w:ascii="Times New Roman" w:eastAsia="Times New Roman" w:hAnsi="Times New Roman" w:cs="Times New Roman"/>
          <w:i/>
          <w:iCs/>
          <w:sz w:val="20"/>
          <w:szCs w:val="20"/>
        </w:rPr>
        <w:t>Transplant International</w:t>
      </w:r>
      <w:r w:rsidRPr="00A850F1">
        <w:rPr>
          <w:rFonts w:ascii="Times New Roman" w:eastAsia="Times New Roman" w:hAnsi="Times New Roman" w:cs="Times New Roman"/>
          <w:sz w:val="20"/>
          <w:szCs w:val="20"/>
        </w:rPr>
        <w:t>. 2021;34(12):2669-2679. doi:10.1111/tri.14156</w:t>
      </w:r>
    </w:p>
    <w:p w14:paraId="34D247F5" w14:textId="77777777" w:rsidR="00AD2E81" w:rsidRPr="00A850F1" w:rsidRDefault="00AD2E81" w:rsidP="00AD2E81">
      <w:pPr>
        <w:pStyle w:val="Normal0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48B01BB4">
        <w:rPr>
          <w:rFonts w:ascii="Times New Roman" w:eastAsia="Times New Roman" w:hAnsi="Times New Roman" w:cs="Times New Roman"/>
          <w:sz w:val="20"/>
          <w:szCs w:val="20"/>
        </w:rPr>
        <w:t xml:space="preserve">Coscia LA, Constantinescu S, Davison JM, Moritz MJ, Armenti VT. Immunosuppressive drugs and fetal outcome. </w:t>
      </w:r>
      <w:r w:rsidRPr="48B01BB4">
        <w:rPr>
          <w:rFonts w:ascii="Times New Roman" w:eastAsia="Times New Roman" w:hAnsi="Times New Roman" w:cs="Times New Roman"/>
          <w:i/>
          <w:iCs/>
          <w:sz w:val="20"/>
          <w:szCs w:val="20"/>
        </w:rPr>
        <w:t>Best Practice &amp; Research Clinical Obstetrics &amp; Gynaecology</w:t>
      </w:r>
      <w:r w:rsidRPr="48B01BB4">
        <w:rPr>
          <w:rFonts w:ascii="Times New Roman" w:eastAsia="Times New Roman" w:hAnsi="Times New Roman" w:cs="Times New Roman"/>
          <w:sz w:val="20"/>
          <w:szCs w:val="20"/>
        </w:rPr>
        <w:t xml:space="preserve">. 2014;28(8):1174-1187. </w:t>
      </w:r>
      <w:bookmarkStart w:id="10" w:name="_Int_7mLXE7z7"/>
      <w:r w:rsidRPr="48B01BB4">
        <w:rPr>
          <w:rFonts w:ascii="Times New Roman" w:eastAsia="Times New Roman" w:hAnsi="Times New Roman" w:cs="Times New Roman"/>
          <w:sz w:val="20"/>
          <w:szCs w:val="20"/>
        </w:rPr>
        <w:t>doi:10.1016/j.bpobgyn</w:t>
      </w:r>
      <w:bookmarkEnd w:id="10"/>
      <w:r w:rsidRPr="48B01BB4">
        <w:rPr>
          <w:rFonts w:ascii="Times New Roman" w:eastAsia="Times New Roman" w:hAnsi="Times New Roman" w:cs="Times New Roman"/>
          <w:sz w:val="20"/>
          <w:szCs w:val="20"/>
        </w:rPr>
        <w:t>.2014.07.020</w:t>
      </w:r>
    </w:p>
    <w:p w14:paraId="021F600B" w14:textId="77777777" w:rsidR="00AD2E81" w:rsidRPr="00A850F1" w:rsidRDefault="00AD2E81" w:rsidP="00AD2E81">
      <w:pPr>
        <w:pStyle w:val="Normal0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48B01BB4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Yin O, Kallapur A, Coscia L, Constantinescu S, Moritz M, Afshar Y. Differentiating acute rejection from </w:t>
      </w:r>
      <w:bookmarkStart w:id="11" w:name="_Int_pIY4KHSl"/>
      <w:r w:rsidRPr="48B01BB4">
        <w:rPr>
          <w:rFonts w:ascii="Times New Roman" w:eastAsia="Times New Roman" w:hAnsi="Times New Roman" w:cs="Times New Roman"/>
          <w:sz w:val="20"/>
          <w:szCs w:val="20"/>
        </w:rPr>
        <w:t>preeclampsia</w:t>
      </w:r>
      <w:bookmarkEnd w:id="11"/>
      <w:r w:rsidRPr="48B01BB4">
        <w:rPr>
          <w:rFonts w:ascii="Times New Roman" w:eastAsia="Times New Roman" w:hAnsi="Times New Roman" w:cs="Times New Roman"/>
          <w:sz w:val="20"/>
          <w:szCs w:val="20"/>
        </w:rPr>
        <w:t xml:space="preserve"> after kidney transplantation. </w:t>
      </w:r>
      <w:r w:rsidRPr="48B01BB4">
        <w:rPr>
          <w:rFonts w:ascii="Times New Roman" w:eastAsia="Times New Roman" w:hAnsi="Times New Roman" w:cs="Times New Roman"/>
          <w:i/>
          <w:iCs/>
          <w:sz w:val="20"/>
          <w:szCs w:val="20"/>
        </w:rPr>
        <w:t>Obstetrics &amp; Gynecology</w:t>
      </w:r>
      <w:r w:rsidRPr="48B01BB4">
        <w:rPr>
          <w:rFonts w:ascii="Times New Roman" w:eastAsia="Times New Roman" w:hAnsi="Times New Roman" w:cs="Times New Roman"/>
          <w:sz w:val="20"/>
          <w:szCs w:val="20"/>
        </w:rPr>
        <w:t>. 2021;137(6):1023-1031. doi:10.1097/aog.0000000000004389</w:t>
      </w:r>
    </w:p>
    <w:p w14:paraId="08B437E7" w14:textId="77777777" w:rsidR="00AD2E81" w:rsidRPr="00A850F1" w:rsidRDefault="00AD2E81" w:rsidP="00AD2E81">
      <w:pPr>
        <w:pStyle w:val="Normal0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850F1">
        <w:rPr>
          <w:rFonts w:ascii="Times New Roman" w:eastAsia="Times New Roman" w:hAnsi="Times New Roman" w:cs="Times New Roman"/>
          <w:sz w:val="20"/>
          <w:szCs w:val="20"/>
        </w:rPr>
        <w:t xml:space="preserve">Yin O, Kallapur A, Coscia L, et al. Mode of obstetric delivery in kidney and liver transplant recipients and associated maternal, neonatal, and graft morbidity during 5 decades of clinical practice. </w:t>
      </w:r>
      <w:r w:rsidRPr="00A850F1">
        <w:rPr>
          <w:rFonts w:ascii="Times New Roman" w:eastAsia="Times New Roman" w:hAnsi="Times New Roman" w:cs="Times New Roman"/>
          <w:i/>
          <w:iCs/>
          <w:sz w:val="20"/>
          <w:szCs w:val="20"/>
        </w:rPr>
        <w:t>JAMA Network Open</w:t>
      </w:r>
      <w:r w:rsidRPr="00A850F1">
        <w:rPr>
          <w:rFonts w:ascii="Times New Roman" w:eastAsia="Times New Roman" w:hAnsi="Times New Roman" w:cs="Times New Roman"/>
          <w:sz w:val="20"/>
          <w:szCs w:val="20"/>
        </w:rPr>
        <w:t>. 2021;4(10). doi:10.1001/jamanetworkopen.2021.27378</w:t>
      </w:r>
    </w:p>
    <w:p w14:paraId="23F9724E" w14:textId="10167F8B" w:rsidR="00360C2A" w:rsidRPr="00AD2E81" w:rsidRDefault="00AD2E81" w:rsidP="00AD2E81">
      <w:pPr>
        <w:pStyle w:val="Normal0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48B01BB4">
        <w:rPr>
          <w:rFonts w:ascii="Times New Roman" w:eastAsia="Times New Roman" w:hAnsi="Times New Roman" w:cs="Times New Roman"/>
          <w:sz w:val="20"/>
          <w:szCs w:val="20"/>
        </w:rPr>
        <w:t xml:space="preserve">Constantinescu S, Pai A, Coscia LA, Davison JM, Moritz MJ, Armenti VT. Breast-feeding after transplantation. </w:t>
      </w:r>
      <w:r w:rsidRPr="48B01BB4">
        <w:rPr>
          <w:rFonts w:ascii="Times New Roman" w:eastAsia="Times New Roman" w:hAnsi="Times New Roman" w:cs="Times New Roman"/>
          <w:i/>
          <w:iCs/>
          <w:sz w:val="20"/>
          <w:szCs w:val="20"/>
        </w:rPr>
        <w:t>Best Practice &amp; Research Clinical Obstetrics &amp; Gynaecology</w:t>
      </w:r>
      <w:r w:rsidRPr="48B01BB4">
        <w:rPr>
          <w:rFonts w:ascii="Times New Roman" w:eastAsia="Times New Roman" w:hAnsi="Times New Roman" w:cs="Times New Roman"/>
          <w:sz w:val="20"/>
          <w:szCs w:val="20"/>
        </w:rPr>
        <w:t xml:space="preserve">. 2014;28(8):1163-1173. </w:t>
      </w:r>
      <w:bookmarkStart w:id="12" w:name="_Int_O7MpkU9m"/>
      <w:r w:rsidRPr="48B01BB4">
        <w:rPr>
          <w:rFonts w:ascii="Times New Roman" w:eastAsia="Times New Roman" w:hAnsi="Times New Roman" w:cs="Times New Roman"/>
          <w:sz w:val="20"/>
          <w:szCs w:val="20"/>
        </w:rPr>
        <w:t>doi:10.1016/j.bpobgyn</w:t>
      </w:r>
      <w:bookmarkEnd w:id="12"/>
      <w:r w:rsidRPr="48B01BB4">
        <w:rPr>
          <w:rFonts w:ascii="Times New Roman" w:eastAsia="Times New Roman" w:hAnsi="Times New Roman" w:cs="Times New Roman"/>
          <w:sz w:val="20"/>
          <w:szCs w:val="20"/>
        </w:rPr>
        <w:t>.2014.09.001</w:t>
      </w:r>
    </w:p>
    <w:sectPr w:rsidR="00360C2A" w:rsidRPr="00AD2E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017BD" w14:textId="77777777" w:rsidR="00FA2CED" w:rsidRDefault="00FA2CED">
      <w:pPr>
        <w:spacing w:line="240" w:lineRule="auto"/>
      </w:pPr>
      <w:r>
        <w:separator/>
      </w:r>
    </w:p>
  </w:endnote>
  <w:endnote w:type="continuationSeparator" w:id="0">
    <w:p w14:paraId="69D1D14E" w14:textId="77777777" w:rsidR="00FA2CED" w:rsidRDefault="00FA2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E23113" w14:textId="77777777" w:rsidR="00E11BB1" w:rsidRDefault="00F1011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33B461BA" wp14:editId="2A15FC5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389380" cy="391795"/>
              <wp:effectExtent l="0" t="0" r="1270" b="0"/>
              <wp:wrapNone/>
              <wp:docPr id="3104254" name="Text Box 5" descr="OFFICIAL: Sensitive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9380" cy="391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AD6E04" w14:textId="77777777" w:rsidR="00E11BB1" w:rsidRPr="00CA5167" w:rsidRDefault="00F10110" w:rsidP="00CA5167">
                          <w:pPr>
                            <w:rPr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CA5167">
                            <w:rPr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: Sensitiv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 xmlns:w16sdtfl="http://schemas.microsoft.com/office/word/2024/wordml/sdtformatlock" xmlns:w16du="http://schemas.microsoft.com/office/word/2023/wordml/word16du">
          <w:pict>
            <v:shapetype id="_x0000_t202" coordsize="21600,21600" o:spt="202" path="m,l,21600r21600,l21600,xe" w14:anchorId="33B461BA">
              <v:stroke joinstyle="miter"/>
              <v:path gradientshapeok="t" o:connecttype="rect"/>
            </v:shapetype>
            <v:shape id="Text Box 5" style="position:absolute;margin-left:0;margin-top:0;width:109.4pt;height:30.8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OFFICIAL: Sensitive 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">
              <v:textbox style="mso-fit-shape-to-text:t" inset="0,0,0,15pt">
                <w:txbxContent>
                  <w:p w:rsidRPr="00CA5167" w:rsidR="00000000" w:rsidP="00CA5167" w:rsidRDefault="00000000" w14:paraId="27AD6E04" w14:textId="77777777">
                    <w:pPr>
                      <w:rPr>
                        <w:noProof/>
                        <w:color w:val="A80000"/>
                        <w:sz w:val="24"/>
                        <w:szCs w:val="24"/>
                      </w:rPr>
                    </w:pPr>
                    <w:r w:rsidRPr="00CA5167">
                      <w:rPr>
                        <w:noProof/>
                        <w:color w:val="A80000"/>
                        <w:sz w:val="24"/>
                        <w:szCs w:val="24"/>
                      </w:rPr>
                      <w:t xml:space="preserve">OFFICIAL: Sensitiv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37B26" w14:textId="77777777" w:rsidR="00E11BB1" w:rsidRDefault="00F10110" w:rsidP="0C5D3233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 w:rsidRPr="0C5D3233">
      <w:rPr>
        <w:noProof/>
        <w:color w:val="000000"/>
      </w:rPr>
      <w:fldChar w:fldCharType="begin"/>
    </w:r>
    <w:r>
      <w:rPr>
        <w:color w:val="000000"/>
      </w:rPr>
      <w:instrText>PAGE</w:instrText>
    </w:r>
    <w:r w:rsidRPr="0C5D3233">
      <w:rPr>
        <w:color w:val="000000"/>
      </w:rPr>
      <w:fldChar w:fldCharType="separate"/>
    </w:r>
    <w:r>
      <w:rPr>
        <w:noProof/>
        <w:color w:val="000000"/>
      </w:rPr>
      <w:t>1</w:t>
    </w:r>
    <w:r w:rsidRPr="0C5D3233">
      <w:rPr>
        <w:noProof/>
        <w:color w:val="000000"/>
      </w:rPr>
      <w:fldChar w:fldCharType="end"/>
    </w:r>
  </w:p>
  <w:p w14:paraId="0AF81A6E" w14:textId="77777777" w:rsidR="00E11BB1" w:rsidRDefault="00E11BB1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DB1AE" w14:textId="77777777" w:rsidR="00E11BB1" w:rsidRDefault="00F1011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5A34D3AB" wp14:editId="37A92F9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389380" cy="391795"/>
              <wp:effectExtent l="0" t="0" r="1270" b="0"/>
              <wp:wrapNone/>
              <wp:docPr id="1621248556" name="Text Box 4" descr="OFFICIAL: Sensitive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9380" cy="391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47F175" w14:textId="77777777" w:rsidR="00E11BB1" w:rsidRPr="00CA5167" w:rsidRDefault="00F10110" w:rsidP="00CA5167">
                          <w:pPr>
                            <w:rPr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CA5167">
                            <w:rPr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: Sensitiv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 xmlns:w16sdtfl="http://schemas.microsoft.com/office/word/2024/wordml/sdtformatlock" xmlns:w16du="http://schemas.microsoft.com/office/word/2023/wordml/word16du">
          <w:pict>
            <v:shapetype id="_x0000_t202" coordsize="21600,21600" o:spt="202" path="m,l,21600r21600,l21600,xe" w14:anchorId="5A34D3AB">
              <v:stroke joinstyle="miter"/>
              <v:path gradientshapeok="t" o:connecttype="rect"/>
            </v:shapetype>
            <v:shape id="Text Box 4" style="position:absolute;margin-left:0;margin-top:0;width:109.4pt;height:30.8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OFFICIAL: Sensitive " o:spid="_x0000_s1029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">
              <v:textbox style="mso-fit-shape-to-text:t" inset="0,0,0,15pt">
                <w:txbxContent>
                  <w:p w:rsidRPr="00CA5167" w:rsidR="00000000" w:rsidP="00CA5167" w:rsidRDefault="00000000" w14:paraId="4C47F175" w14:textId="77777777">
                    <w:pPr>
                      <w:rPr>
                        <w:noProof/>
                        <w:color w:val="A80000"/>
                        <w:sz w:val="24"/>
                        <w:szCs w:val="24"/>
                      </w:rPr>
                    </w:pPr>
                    <w:r w:rsidRPr="00CA5167">
                      <w:rPr>
                        <w:noProof/>
                        <w:color w:val="A80000"/>
                        <w:sz w:val="24"/>
                        <w:szCs w:val="24"/>
                      </w:rPr>
                      <w:t xml:space="preserve">OFFICIAL: Sensitiv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C3ECB" w14:textId="77777777" w:rsidR="00FA2CED" w:rsidRDefault="00FA2CED">
      <w:pPr>
        <w:spacing w:line="240" w:lineRule="auto"/>
      </w:pPr>
      <w:r>
        <w:separator/>
      </w:r>
    </w:p>
  </w:footnote>
  <w:footnote w:type="continuationSeparator" w:id="0">
    <w:p w14:paraId="15A893F6" w14:textId="77777777" w:rsidR="00FA2CED" w:rsidRDefault="00FA2CE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1BAB8" w14:textId="77777777" w:rsidR="00E11BB1" w:rsidRDefault="00F1011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627E11E" wp14:editId="12F3F2C0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389380" cy="391795"/>
              <wp:effectExtent l="0" t="0" r="1270" b="8255"/>
              <wp:wrapNone/>
              <wp:docPr id="1673500220" name="Text Box 2" descr="OFFICIAL: Sensitiv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9380" cy="391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C44692A" w14:textId="77777777" w:rsidR="00E11BB1" w:rsidRPr="00CA5167" w:rsidRDefault="00F10110" w:rsidP="00CA5167">
                          <w:pPr>
                            <w:rPr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CA5167">
                            <w:rPr>
                              <w:noProof/>
                              <w:color w:val="A80000"/>
                              <w:sz w:val="24"/>
                              <w:szCs w:val="24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 xmlns:w16sdtfl="http://schemas.microsoft.com/office/word/2024/wordml/sdtformatlock" xmlns:w16du="http://schemas.microsoft.com/office/word/2023/wordml/word16du">
          <w:pict>
            <v:shapetype id="_x0000_t202" coordsize="21600,21600" o:spt="202" path="m,l,21600r21600,l21600,xe" w14:anchorId="1627E11E">
              <v:stroke joinstyle="miter"/>
              <v:path gradientshapeok="t" o:connecttype="rect"/>
            </v:shapetype>
            <v:shape id="Text Box 2" style="position:absolute;margin-left:0;margin-top:0;width:109.4pt;height:30.8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alt="OFFICIAL: Sensitive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">
              <v:textbox style="mso-fit-shape-to-text:t" inset="0,15pt,0,0">
                <w:txbxContent>
                  <w:p w:rsidRPr="00CA5167" w:rsidR="00000000" w:rsidP="00CA5167" w:rsidRDefault="00000000" w14:paraId="6C44692A" w14:textId="77777777">
                    <w:pPr>
                      <w:rPr>
                        <w:noProof/>
                        <w:color w:val="A80000"/>
                        <w:sz w:val="24"/>
                        <w:szCs w:val="24"/>
                      </w:rPr>
                    </w:pPr>
                    <w:r w:rsidRPr="00CA5167">
                      <w:rPr>
                        <w:noProof/>
                        <w:color w:val="A80000"/>
                        <w:sz w:val="24"/>
                        <w:szCs w:val="24"/>
                      </w:rPr>
                      <w:t>OFFICIAL: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4CEAA" w14:textId="77777777" w:rsidR="00E11BB1" w:rsidRDefault="00E11BB1">
    <w:pPr>
      <w:pStyle w:val="Normal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B8C70" w14:textId="77777777" w:rsidR="00E11BB1" w:rsidRDefault="00F1011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87E019A" wp14:editId="051037A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389380" cy="391795"/>
              <wp:effectExtent l="0" t="0" r="1270" b="8255"/>
              <wp:wrapNone/>
              <wp:docPr id="180828785" name="Text Box 1" descr="OFFICIAL: Sensitiv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9380" cy="391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165944F" w14:textId="77777777" w:rsidR="00E11BB1" w:rsidRPr="00CA5167" w:rsidRDefault="00F10110" w:rsidP="00CA5167">
                          <w:pPr>
                            <w:rPr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CA5167">
                            <w:rPr>
                              <w:noProof/>
                              <w:color w:val="A80000"/>
                              <w:sz w:val="24"/>
                              <w:szCs w:val="24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 xmlns:w16sdtfl="http://schemas.microsoft.com/office/word/2024/wordml/sdtformatlock" xmlns:w16du="http://schemas.microsoft.com/office/word/2023/wordml/word16du">
          <w:pict>
            <v:shapetype id="_x0000_t202" coordsize="21600,21600" o:spt="202" path="m,l,21600r21600,l21600,xe" w14:anchorId="287E019A">
              <v:stroke joinstyle="miter"/>
              <v:path gradientshapeok="t" o:connecttype="rect"/>
            </v:shapetype>
            <v:shape id="Text Box 1" style="position:absolute;margin-left:0;margin-top:0;width:109.4pt;height:30.8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alt="OFFICIAL: Sensitive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">
              <v:textbox style="mso-fit-shape-to-text:t" inset="0,15pt,0,0">
                <w:txbxContent>
                  <w:p w:rsidRPr="00CA5167" w:rsidR="00000000" w:rsidP="00CA5167" w:rsidRDefault="00000000" w14:paraId="3165944F" w14:textId="77777777">
                    <w:pPr>
                      <w:rPr>
                        <w:noProof/>
                        <w:color w:val="A80000"/>
                        <w:sz w:val="24"/>
                        <w:szCs w:val="24"/>
                      </w:rPr>
                    </w:pPr>
                    <w:r w:rsidRPr="00CA5167">
                      <w:rPr>
                        <w:noProof/>
                        <w:color w:val="A80000"/>
                        <w:sz w:val="24"/>
                        <w:szCs w:val="24"/>
                      </w:rPr>
                      <w:t>OFFICIAL: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7TB0WuSSgjHS4+" int2:id="7lies57y">
      <int2:state int2:value="Rejected" int2:type="spell"/>
    </int2:textHash>
    <int2:textHash int2:hashCode="yfgZ1fo45M55W2" int2:id="PssHcdsL">
      <int2:state int2:value="Rejected" int2:type="spell"/>
    </int2:textHash>
    <int2:textHash int2:hashCode="HyHVaSMSpsRcrp" int2:id="eFtQz6O8">
      <int2:state int2:value="Rejected" int2:type="spell"/>
    </int2:textHash>
    <int2:textHash int2:hashCode="mUidztqTBSzu5a" int2:id="OR2wQQ91">
      <int2:state int2:value="Rejected" int2:type="spell"/>
    </int2:textHash>
    <int2:textHash int2:hashCode="vfEh0dzUjGkhiC" int2:id="ff0DQtni">
      <int2:state int2:value="Rejected" int2:type="spell"/>
    </int2:textHash>
    <int2:textHash int2:hashCode="TZ3OBfOoW/KUaj" int2:id="y281tXOi">
      <int2:state int2:value="Rejected" int2:type="spell"/>
    </int2:textHash>
    <int2:textHash int2:hashCode="+XOnaf35vgUfMQ" int2:id="G8T7ErF9">
      <int2:state int2:value="Rejected" int2:type="spell"/>
    </int2:textHash>
    <int2:textHash int2:hashCode="bDI3L8JNrEUx/Q" int2:id="QoWJIMki">
      <int2:state int2:value="Rejected" int2:type="spell"/>
    </int2:textHash>
    <int2:textHash int2:hashCode="JebL/bZJeiAJrF" int2:id="luu4yuYF">
      <int2:state int2:value="Rejected" int2:type="spell"/>
    </int2:textHash>
    <int2:textHash int2:hashCode="g+kIEkfl43iqmK" int2:id="XPzfWIaY">
      <int2:state int2:value="Rejected" int2:type="spell"/>
    </int2:textHash>
    <int2:bookmark int2:bookmarkName="_Int_DlEbXZaH" int2:invalidationBookmarkName="" int2:hashCode="6ds5JgcKzI1rD4" int2:id="a6ykDvdV">
      <int2:state int2:value="Rejected" int2:type="gram"/>
    </int2:bookmark>
    <int2:bookmark int2:bookmarkName="_Int_mCyE1ZnI" int2:invalidationBookmarkName="" int2:hashCode="ouH03SsWEsz9Nb" int2:id="BwU5f97h">
      <int2:state int2:value="Rejected" int2:type="gram"/>
    </int2:bookmark>
    <int2:bookmark int2:bookmarkName="_Int_0jzcHAZV" int2:invalidationBookmarkName="" int2:hashCode="j80lo50gNxgwRK" int2:id="uXVoIxui">
      <int2:state int2:value="Rejected" int2:type="gram"/>
    </int2:bookmark>
    <int2:bookmark int2:bookmarkName="_Int_CrqVnJse" int2:invalidationBookmarkName="" int2:hashCode="6s+v8Do6w7tpBF" int2:id="81Nhra4R">
      <int2:state int2:value="Rejected" int2:type="gram"/>
    </int2:bookmark>
    <int2:bookmark int2:bookmarkName="_Int_l28RvDfw" int2:invalidationBookmarkName="" int2:hashCode="EioC8GJwugM/Dx" int2:id="87tXXQ7Q">
      <int2:state int2:value="Rejected" int2:type="gram"/>
    </int2:bookmark>
    <int2:bookmark int2:bookmarkName="_Int_QN1BudQf" int2:invalidationBookmarkName="" int2:hashCode="76RJh7bjapCIKn" int2:id="bmiiu1C3">
      <int2:state int2:value="Rejected" int2:type="gram"/>
    </int2:bookmark>
    <int2:bookmark int2:bookmarkName="_Int_KJ7RojQ9" int2:invalidationBookmarkName="" int2:hashCode="hiWQdrvxHdc3+r" int2:id="oLyN9hSI">
      <int2:state int2:value="Rejected" int2:type="gram"/>
    </int2:bookmark>
    <int2:bookmark int2:bookmarkName="_Int_7mLXE7z7" int2:invalidationBookmarkName="" int2:hashCode="YMwThmPPLdmqrP" int2:id="HEo9MFKY">
      <int2:state int2:value="Rejected" int2:type="gram"/>
    </int2:bookmark>
    <int2:bookmark int2:bookmarkName="_Int_pIY4KHSl" int2:invalidationBookmarkName="" int2:hashCode="6ds5JgcKzI1rD4" int2:id="zyv9Pz5z">
      <int2:state int2:value="Rejected" int2:type="gram"/>
    </int2:bookmark>
    <int2:bookmark int2:bookmarkName="_Int_O7MpkU9m" int2:invalidationBookmarkName="" int2:hashCode="YMwThmPPLdmqrP" int2:id="51LIYn6N">
      <int2:state int2:value="Rejected" int2:type="gram"/>
    </int2:bookmark>
    <int2:bookmark int2:bookmarkName="_Int_fMBuk62V" int2:invalidationBookmarkName="" int2:hashCode="YNzvgjpAQzG0f/" int2:id="nkvbuxVh">
      <int2:state int2:value="Rejected" int2:type="gram"/>
    </int2:bookmark>
    <int2:bookmark int2:bookmarkName="_Int_EQ3ywJL3" int2:invalidationBookmarkName="" int2:hashCode="0YqslrkFtLPIOY" int2:id="I2AdJCCy">
      <int2:state int2:value="Rejected" int2:type="gram"/>
    </int2:bookmark>
    <int2:bookmark int2:bookmarkName="_Int_4j3BzdMZ" int2:invalidationBookmarkName="" int2:hashCode="YjbJlFVPFUTMwg" int2:id="o1G9bFHb">
      <int2:state int2:value="Rejected" int2:type="gram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F2D6B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58691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E81"/>
    <w:rsid w:val="00360C2A"/>
    <w:rsid w:val="006C6C72"/>
    <w:rsid w:val="00795B70"/>
    <w:rsid w:val="008853B1"/>
    <w:rsid w:val="008C78AD"/>
    <w:rsid w:val="009A3576"/>
    <w:rsid w:val="00AD2E81"/>
    <w:rsid w:val="00B87F2C"/>
    <w:rsid w:val="00D20643"/>
    <w:rsid w:val="00D25A4A"/>
    <w:rsid w:val="00E11BB1"/>
    <w:rsid w:val="00E3344D"/>
    <w:rsid w:val="00F10110"/>
    <w:rsid w:val="00FA2CED"/>
    <w:rsid w:val="012B468F"/>
    <w:rsid w:val="022DB50D"/>
    <w:rsid w:val="023FEEDA"/>
    <w:rsid w:val="03730CDF"/>
    <w:rsid w:val="053B79C4"/>
    <w:rsid w:val="05774A61"/>
    <w:rsid w:val="06775D30"/>
    <w:rsid w:val="09EFFE4F"/>
    <w:rsid w:val="0C52D91E"/>
    <w:rsid w:val="0D79F8FA"/>
    <w:rsid w:val="0DFCBCEF"/>
    <w:rsid w:val="11CBD9A7"/>
    <w:rsid w:val="14D2702A"/>
    <w:rsid w:val="1583307F"/>
    <w:rsid w:val="1D4EB579"/>
    <w:rsid w:val="1DBF0492"/>
    <w:rsid w:val="25377044"/>
    <w:rsid w:val="25E33DD3"/>
    <w:rsid w:val="274B2C54"/>
    <w:rsid w:val="2887AF91"/>
    <w:rsid w:val="297E2BAF"/>
    <w:rsid w:val="2BA57B7C"/>
    <w:rsid w:val="2BFE7D2E"/>
    <w:rsid w:val="2D77F6CE"/>
    <w:rsid w:val="2D90A2C9"/>
    <w:rsid w:val="3329BD4F"/>
    <w:rsid w:val="355EADEB"/>
    <w:rsid w:val="3B8C6B19"/>
    <w:rsid w:val="3D4BA50C"/>
    <w:rsid w:val="3D81DFEC"/>
    <w:rsid w:val="3DA15D9F"/>
    <w:rsid w:val="3FF82A4B"/>
    <w:rsid w:val="400F8560"/>
    <w:rsid w:val="48523A57"/>
    <w:rsid w:val="48B01BB4"/>
    <w:rsid w:val="4C4B8A83"/>
    <w:rsid w:val="4DE7BF44"/>
    <w:rsid w:val="4E2B1A98"/>
    <w:rsid w:val="4EA75FE9"/>
    <w:rsid w:val="4F7A4397"/>
    <w:rsid w:val="5A5535FA"/>
    <w:rsid w:val="5C1B6909"/>
    <w:rsid w:val="5CD10AB4"/>
    <w:rsid w:val="5E4EB8BE"/>
    <w:rsid w:val="5F0BDFCA"/>
    <w:rsid w:val="6042B229"/>
    <w:rsid w:val="61778CEF"/>
    <w:rsid w:val="62558AA2"/>
    <w:rsid w:val="63E28CF7"/>
    <w:rsid w:val="65B41C4C"/>
    <w:rsid w:val="6801044A"/>
    <w:rsid w:val="698F4A4F"/>
    <w:rsid w:val="6D050683"/>
    <w:rsid w:val="6D537DFB"/>
    <w:rsid w:val="6DE1DAD2"/>
    <w:rsid w:val="70DA5FF5"/>
    <w:rsid w:val="732F1FC9"/>
    <w:rsid w:val="73BC337D"/>
    <w:rsid w:val="76DFEA13"/>
    <w:rsid w:val="7B2E4E58"/>
    <w:rsid w:val="7B539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738E17"/>
  <w15:chartTrackingRefBased/>
  <w15:docId w15:val="{E00F73C6-CCD8-1C4C-A77E-8DAE24863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E81"/>
    <w:pPr>
      <w:spacing w:line="276" w:lineRule="auto"/>
    </w:pPr>
    <w:rPr>
      <w:rFonts w:ascii="Arial" w:eastAsia="Arial" w:hAnsi="Arial" w:cs="Arial"/>
      <w:sz w:val="22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qFormat/>
    <w:rsid w:val="00AD2E81"/>
    <w:pPr>
      <w:spacing w:line="276" w:lineRule="auto"/>
    </w:pPr>
    <w:rPr>
      <w:rFonts w:ascii="Arial" w:eastAsia="Arial" w:hAnsi="Arial" w:cs="Arial"/>
      <w:sz w:val="22"/>
      <w:szCs w:val="22"/>
      <w:lang w:val="en-US" w:eastAsia="ja-JP"/>
    </w:rPr>
  </w:style>
  <w:style w:type="paragraph" w:styleId="Header">
    <w:name w:val="header"/>
    <w:basedOn w:val="Normal0"/>
    <w:link w:val="HeaderChar"/>
    <w:uiPriority w:val="99"/>
    <w:unhideWhenUsed/>
    <w:rsid w:val="00AD2E8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E81"/>
    <w:rPr>
      <w:rFonts w:ascii="Arial" w:eastAsia="Arial" w:hAnsi="Arial" w:cs="Arial"/>
      <w:sz w:val="22"/>
      <w:szCs w:val="22"/>
      <w:lang w:val="en-US" w:eastAsia="ja-JP"/>
    </w:rPr>
  </w:style>
  <w:style w:type="paragraph" w:styleId="Footer">
    <w:name w:val="footer"/>
    <w:basedOn w:val="Normal0"/>
    <w:link w:val="FooterChar"/>
    <w:uiPriority w:val="99"/>
    <w:unhideWhenUsed/>
    <w:rsid w:val="00AD2E8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E81"/>
    <w:rPr>
      <w:rFonts w:ascii="Arial" w:eastAsia="Arial" w:hAnsi="Arial" w:cs="Arial"/>
      <w:sz w:val="22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s.giapoutzidou@umcg.nl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microsoft.com/office/2020/10/relationships/intelligence" Target="intelligence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85</Words>
  <Characters>7331</Characters>
  <Application>Microsoft Office Word</Application>
  <DocSecurity>0</DocSecurity>
  <Lines>61</Lines>
  <Paragraphs>17</Paragraphs>
  <ScaleCrop>false</ScaleCrop>
  <Company/>
  <LinksUpToDate>false</LinksUpToDate>
  <CharactersWithSpaces>8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iani Giapoutzidou</dc:creator>
  <cp:keywords/>
  <dc:description/>
  <cp:lastModifiedBy>Stela Giapoutzidou</cp:lastModifiedBy>
  <cp:revision>4</cp:revision>
  <dcterms:created xsi:type="dcterms:W3CDTF">2025-10-09T21:43:00Z</dcterms:created>
  <dcterms:modified xsi:type="dcterms:W3CDTF">2025-10-09T21:48:00Z</dcterms:modified>
</cp:coreProperties>
</file>